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758" w:rsidRDefault="00E30B44" w:rsidP="00E30B44">
      <w:r>
        <w:t xml:space="preserve">&gt;slToc34-1 </w:t>
      </w:r>
      <w:r w:rsidR="00A50553">
        <w:rPr>
          <w:rFonts w:hint="eastAsia"/>
        </w:rPr>
        <w:t>(</w:t>
      </w:r>
      <w:r w:rsidR="00A50553" w:rsidRPr="00A50553">
        <w:t>Solyc03g095220.2.1</w:t>
      </w:r>
      <w:r w:rsidR="00A50553">
        <w:rPr>
          <w:rFonts w:hint="eastAsia"/>
        </w:rPr>
        <w:t>)</w:t>
      </w:r>
    </w:p>
    <w:p w:rsidR="002C0758" w:rsidRDefault="002C0758" w:rsidP="00E30B44">
      <w:r w:rsidRPr="000E3E99">
        <w:t>MGKGGVGKSSTVNSIIGERAVAVSAFQSETPRPVMVSRSRAGFTLNIIDTPGLVEGGYVNDQALDLIKKFLLNKTIDVLLYVDRLDAYRVDNLDKQIVKAITDIFGKEMWCRGIVVLTHAQLSPPDGLTYEEFTSRRSEALLKIVRMGARIRKQDIQAASIPVVLVENSGRCNKNESDEKILPSGIAWIPNLVQTITDAVLSGSKGILVDQKLIEGPNPNNRGKVLIPFILAFQYFFVVKRIQRSIKNDIARETRP</w:t>
      </w:r>
      <w:r>
        <w:t>SWA</w:t>
      </w:r>
    </w:p>
    <w:p w:rsidR="00A50553" w:rsidRDefault="00A50553" w:rsidP="00E30B44">
      <w:proofErr w:type="gramStart"/>
      <w:r>
        <w:t>&gt;slToc34-2</w:t>
      </w:r>
      <w:r>
        <w:rPr>
          <w:rFonts w:hint="eastAsia"/>
        </w:rPr>
        <w:t xml:space="preserve"> (</w:t>
      </w:r>
      <w:r w:rsidRPr="00A50553">
        <w:t>Solyc05g052160.2.</w:t>
      </w:r>
      <w:r>
        <w:rPr>
          <w:rFonts w:hint="eastAsia"/>
        </w:rPr>
        <w:t>)</w:t>
      </w:r>
      <w:proofErr w:type="gramEnd"/>
    </w:p>
    <w:p w:rsidR="002C0758" w:rsidRDefault="002C0758" w:rsidP="00E30B44">
      <w:r w:rsidRPr="002C0758">
        <w:t>MASQVIREWVGFQQFPSATQSKLIELIRKLKQESVSTVTILVMGKGGVGKSSTVNSILGERAVAVSAFQSETPRPVMVSRSWAEFTLNIIDTPGLVEGGYVNDQALDLIKRFLLNKTIDVLLYVDRLDTYRVDNLDRQIVKAITDSFGKEIWRRGLVVLTHAQVSPPDGLSYDEFTSRRSEALLKIVRLGARMKKQEIKAASIPLVCVENSGRCNKNELDEKILPNGTAWIPSILQTITEVVVSQSKGILIDQKLIEGPNPNNKGKLLIP</w:t>
      </w:r>
      <w:r>
        <w:t>LIATFQYFFVVKRIQTWIKNDISRENRPSWA</w:t>
      </w:r>
    </w:p>
    <w:p w:rsidR="005A1084" w:rsidRDefault="005A1084" w:rsidP="00804734">
      <w:pPr>
        <w:jc w:val="left"/>
      </w:pPr>
      <w:r w:rsidRPr="005A1084">
        <w:t>&gt;slToc159</w:t>
      </w:r>
      <w:r w:rsidR="00C6712C">
        <w:rPr>
          <w:rFonts w:hint="eastAsia"/>
        </w:rPr>
        <w:t>-1</w:t>
      </w:r>
      <w:r w:rsidR="00A50553">
        <w:rPr>
          <w:rFonts w:hint="eastAsia"/>
        </w:rPr>
        <w:t xml:space="preserve"> (</w:t>
      </w:r>
      <w:r w:rsidR="00A50553" w:rsidRPr="00A50553">
        <w:t>Solyc09g074940.1.1</w:t>
      </w:r>
      <w:r w:rsidR="00A50553">
        <w:rPr>
          <w:rFonts w:hint="eastAsia"/>
        </w:rPr>
        <w:t>)</w:t>
      </w:r>
    </w:p>
    <w:p w:rsidR="00490E38" w:rsidRDefault="00490E38" w:rsidP="00490E38">
      <w:pPr>
        <w:jc w:val="left"/>
      </w:pPr>
      <w:r>
        <w:t>MDSEEATFSPPAVSSSPGSSPINNSSSNHTETENVSKINVEINDSDINSNSNSEGKSASDVTIVGGQQELPIPADPDEGTLEKTIGEEKLDDSVVGSAEIEKPVSEVSMSEGVENVEALGGDVGGSVPVIGNSLPDSTDSDATKSLGTGIEGSEGNTEEFDSVDKLNSIEQVKDNGGEVAVGAGLKEGEDRSTQEEVKETVEDEKMEPKEGGDRSIEEEVKETVEDEKIELQGGEDRSIQEEVKEIVEDEKNEALTSVASSNLKEAEEPTSVIEESAIASSNLKESEEPTSVFEEVAIASSNLKEAEEPTSVIEERAIHSDDAEKLNKVVVEQPSESLLAETGSKKFTSEGDAVVDAIEVNVSGPGVAVVGDVDESKEVEEHIEGTHDENVTSVNDVGETRQLIEEVAKMTVDEVDAQNPKPVVDDTVATAESKPVDNIVGAGKLDSGVVQTGDVVAVTEEIKEADPETVNKSLDTKDVEVEPEQAVSGTIYANGDHSGESVERDVVEVEVSGQTSAISRSITGSEQEGEAKDHIDEEANLEGSVSDGETDGMIFGSSEAAKQFMEELERESGGGSYAGAEVSQDIDGQIVTDSDEEADTDEEGDVKELFDSAALAALLKAATGGDSDGGNITVTSQDGSRLFSVERPAGLGSSLRSLRPAPRPSQPNLFTHSNLQNSGESENNLSEEEKKKLDTLQQIRVKFLRLIHRLGLSSDEPIAAQVLYRMTLIARRQNSPLFSVEAAKMKAFQLEAEGKDDLDFSVNILVIGKSGVGKSATINSIFGEEKTSIDAFGPATTSVKEISGVVDGVKIRVFDTPGLKSSAMEQGFNRSVLSSVKKLTKKNPPDIYLYVDRLDAQTRDLNDLPMLKTITSCLGPSIWRSAIVTLTHGASAPPDGPSGSPLSYEVFVTQRSHVVQQSIGQAVGDLRMMSPSLMNPVSLVENHPSCRRNRDGHKILPNGQSWRPQLLLLSYSMKILSEASALSKPEDPFDHRKLFGFRTRSPPLPYMLSSMLQSRAHPKLSAEQGGDNGDSDIDLDDLSDSDQEEEDEYDQLPPFKPLRKAQLAKLSKEQRKAYFEEYDYRVKLLQKKQLREDLKRMKEMKSKGKEAAIDNGYAEEEADAGAAAPVAVPLPDMALPPSFDSDNPAYRYRFLEPTSQFLARPVLDTHGWDHDCGYDGVNVEQSLAIASRFPAAVTVQITKDKKDFSINLDSSIAAKHGENGSTMAGFDIQSIGKQLAYIVRGETKFKSLKKNKTACGISVTFLGENMVTGLKVEDQIILGKQYVLVGSAGTVRSQSDTAYGANFELQRREADFPIGQVQSTLSMSVIKWRGDLALGFNSMAQFAVGRNSKVAVRAGINNKLSGQVTVRTSSSDHLSLALTAIIPTAIGIYRKLWPDAGEKYSIY</w:t>
      </w:r>
    </w:p>
    <w:p w:rsidR="00055052" w:rsidRDefault="00055052" w:rsidP="00055052">
      <w:r>
        <w:t>&gt;slToc</w:t>
      </w:r>
      <w:r>
        <w:rPr>
          <w:rFonts w:hint="eastAsia"/>
        </w:rPr>
        <w:t>159-2</w:t>
      </w:r>
      <w:r>
        <w:t xml:space="preserve"> </w:t>
      </w:r>
      <w:r>
        <w:rPr>
          <w:rFonts w:hint="eastAsia"/>
        </w:rPr>
        <w:t>(</w:t>
      </w:r>
      <w:r w:rsidRPr="00A50553">
        <w:t>Solyc01g080780.2.1</w:t>
      </w:r>
      <w:r>
        <w:rPr>
          <w:rFonts w:hint="eastAsia"/>
        </w:rPr>
        <w:t>)</w:t>
      </w:r>
    </w:p>
    <w:p w:rsidR="00055052" w:rsidRDefault="00055052" w:rsidP="00055052">
      <w:pPr>
        <w:jc w:val="left"/>
      </w:pPr>
      <w:r w:rsidRPr="009D1D0E">
        <w:t>MKLIIDQSDQQIANADYDGEVSEGHLPKVDAEIVTDLAEEVDTDEESEENEMFDAEALAMLLRAATGVGPEGRSVSIPSADGTQVSSLELPDTPGSSFHSSRPGQPTNADKFPLSDNKTEGISEVILSEEEKKKLEKLQQLRITFLRLVHKLNRSPEDSIAAQVLYRLVRAAGKSASQVLSLDSDQKVAIELEAEDTDSLNFSLNILVIGKTGVGKSATINSIFGEAKSMVDAFVPATTDVKEIIGQLDGVTLNILDTPGFRSSLTEQSINRRTLLSIKKYMKKYSPDVVLYVDRIDTQSRDLGDLPLFKSISSYLGPSIWRNAIVTLTHAASSPPDGPSGHPVSYEMFVAQCSRIIQQLIDHSIGDPHTMNAGLMSLPFALVENHPVSPKNDKGDILLPNGENWRSQLLLLCYSIKILSEVDSIMKDQDLHDHRKLFGFPKRSLPLPYFLSSLLQSNVHPKVSNNQVGGDIGSDIELVHSSDSDQEVDDYDDLPPFRPLRKSQIAKLSKEQKRAYFDEYDYRVKLFQKKQWREELKRLRDMKKKGKAEIGDYMEEGADQETGSQAGAAIPLPDMVLPNSFDGDNPTYRYRYLEPSSQLLARPVMDSQSWDHDCGYDGVSIEDHLAIAGQFPAVIVLQLTKDKKEFNIHLDSSVSAKTGKKGSSMVGFDIQTVGKQLAYILKGETKVKNLKTNKTAAGISITFLGDTLVTGLKLEDQFSIGKQLVVVGSTGTIMSQGNAAYGANLELRLREKDYPVGQDQSSLGLSLMKWRNDLIWGCNLQSQFSVGRNSKIAVRAGLNSKKSGQITVRTSTSDQLLIAIVGLLPIARAIMMTLFPQTSGKNLI</w:t>
      </w:r>
    </w:p>
    <w:p w:rsidR="00055052" w:rsidRDefault="00055052" w:rsidP="00196AC9">
      <w:pPr>
        <w:jc w:val="left"/>
      </w:pPr>
    </w:p>
    <w:p w:rsidR="00196AC9" w:rsidRDefault="00196AC9" w:rsidP="00196AC9">
      <w:pPr>
        <w:jc w:val="left"/>
      </w:pPr>
      <w:r>
        <w:lastRenderedPageBreak/>
        <w:t>&gt;slToc</w:t>
      </w:r>
      <w:r w:rsidR="00C6712C">
        <w:rPr>
          <w:rFonts w:hint="eastAsia"/>
        </w:rPr>
        <w:t>159-</w:t>
      </w:r>
      <w:r w:rsidR="00055052">
        <w:rPr>
          <w:rFonts w:hint="eastAsia"/>
        </w:rPr>
        <w:t>3</w:t>
      </w:r>
      <w:r w:rsidR="00DE3390">
        <w:rPr>
          <w:rFonts w:hint="eastAsia"/>
        </w:rPr>
        <w:t xml:space="preserve"> (</w:t>
      </w:r>
      <w:r w:rsidR="00DE3390" w:rsidRPr="00DE3390">
        <w:t>Solyc11g043010.1.1</w:t>
      </w:r>
      <w:r w:rsidR="00DE3390">
        <w:rPr>
          <w:rFonts w:hint="eastAsia"/>
        </w:rPr>
        <w:t>)</w:t>
      </w:r>
    </w:p>
    <w:p w:rsidR="00196AC9" w:rsidRDefault="004E06D7" w:rsidP="004E06D7">
      <w:pPr>
        <w:jc w:val="left"/>
      </w:pPr>
      <w:r>
        <w:t>MELVNLKYKVQEYTEERKDVLNCDATDLQYLKEESPDVALLKSNDKVRDYAEEQKDTIDHQVLTRKDLPAVRLGNLIDEVQLFMEQQKDDLTCDATDDQILNDKESPAVGLAISNDKVDDQKDASVFCTSASENRTVNLSRETVTAEDENWKSSEGSVSKNNGKVGVNTAEFVSNQSKMFTGVRETEAGSARNLVSSSGSSMTRIPPPAQPVGLGRAAPLLEPSPQVVQQAWVHEAASSVQNQLVEEPTNGESEEYDEIREKLQMIRVKFLRLAHKVGQNPHNVVVAQVLYRLGLDEQMRGRNGSRVAAFSFDRPSAMAEQLEAAGQEALDFSCTIMVLGKTGVGKSATINSIFGEAKFGSDAFQIGKKKVQDVVGTVQGIKVRETSSDIVLYLDRLDMQSRDYGDLTLLRTITEVLGSSIWFNTIVVLTQAASAPPEISNAIWQAAGDVCLMNPVFLVENHSKCRTNRVEQRVLPNGQVWKPHLLLLSFASKILAETSTLLELRDSPPDESEYDQLPAFKPLTKVQLAKLSQEQKKTYNDELEYREKLFMKKQLKEERKRRRMMKKMHAATKDLPMDTNETVEEETGSAASVRVPMLDFALPASFDSDNPTHRYRYLDSSNQCLVRPVLEPNGWDDNVGYEGMNVERLFVIKDKIPLSFSSQLSTDKKDGNLQMEISVGKDLAYTLRSETRFSNYRKNKATAGLSVTLLGDVMTSGVKVEDKLIVNK</w:t>
      </w:r>
    </w:p>
    <w:p w:rsidR="00350540" w:rsidRDefault="00350540" w:rsidP="004E06D7">
      <w:pPr>
        <w:jc w:val="left"/>
      </w:pPr>
    </w:p>
    <w:p w:rsidR="00350540" w:rsidRPr="00350540" w:rsidRDefault="00350540" w:rsidP="004E06D7">
      <w:pPr>
        <w:jc w:val="left"/>
      </w:pPr>
    </w:p>
    <w:sectPr w:rsidR="00350540" w:rsidRPr="00350540" w:rsidSect="00C76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6DD4" w:rsidRDefault="00086DD4" w:rsidP="002C0758">
      <w:r>
        <w:separator/>
      </w:r>
    </w:p>
  </w:endnote>
  <w:endnote w:type="continuationSeparator" w:id="0">
    <w:p w:rsidR="00086DD4" w:rsidRDefault="00086DD4" w:rsidP="002C07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6DD4" w:rsidRDefault="00086DD4" w:rsidP="002C0758">
      <w:r>
        <w:separator/>
      </w:r>
    </w:p>
  </w:footnote>
  <w:footnote w:type="continuationSeparator" w:id="0">
    <w:p w:rsidR="00086DD4" w:rsidRDefault="00086DD4" w:rsidP="002C07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0B44"/>
    <w:rsid w:val="0002127D"/>
    <w:rsid w:val="00055052"/>
    <w:rsid w:val="00086DD4"/>
    <w:rsid w:val="00196AC9"/>
    <w:rsid w:val="001F05CD"/>
    <w:rsid w:val="002236E8"/>
    <w:rsid w:val="002C0758"/>
    <w:rsid w:val="00323E6C"/>
    <w:rsid w:val="00350540"/>
    <w:rsid w:val="003805E7"/>
    <w:rsid w:val="003D2F47"/>
    <w:rsid w:val="00434511"/>
    <w:rsid w:val="00457C01"/>
    <w:rsid w:val="00462B05"/>
    <w:rsid w:val="00490E38"/>
    <w:rsid w:val="004B78F6"/>
    <w:rsid w:val="004E06D7"/>
    <w:rsid w:val="0055643D"/>
    <w:rsid w:val="00560A7A"/>
    <w:rsid w:val="005A1084"/>
    <w:rsid w:val="005C3027"/>
    <w:rsid w:val="00603622"/>
    <w:rsid w:val="00644FE0"/>
    <w:rsid w:val="00704FAA"/>
    <w:rsid w:val="007132B4"/>
    <w:rsid w:val="00804734"/>
    <w:rsid w:val="00820526"/>
    <w:rsid w:val="0091305B"/>
    <w:rsid w:val="009901A5"/>
    <w:rsid w:val="009D1D0E"/>
    <w:rsid w:val="009D2AB5"/>
    <w:rsid w:val="00A50553"/>
    <w:rsid w:val="00AB28E2"/>
    <w:rsid w:val="00BC3A15"/>
    <w:rsid w:val="00BF14AE"/>
    <w:rsid w:val="00C6712C"/>
    <w:rsid w:val="00C76C4B"/>
    <w:rsid w:val="00D40707"/>
    <w:rsid w:val="00DC67D0"/>
    <w:rsid w:val="00DE3390"/>
    <w:rsid w:val="00E30B44"/>
    <w:rsid w:val="00EF0D71"/>
    <w:rsid w:val="00F3704F"/>
    <w:rsid w:val="00F411BE"/>
    <w:rsid w:val="00FE133D"/>
    <w:rsid w:val="00FE70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C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C07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C075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C0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C075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2</Pages>
  <Words>552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4</cp:revision>
  <dcterms:created xsi:type="dcterms:W3CDTF">2013-11-03T14:10:00Z</dcterms:created>
  <dcterms:modified xsi:type="dcterms:W3CDTF">2014-03-28T14:13:00Z</dcterms:modified>
</cp:coreProperties>
</file>